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57800" cy="49530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800" cy="4952880"/>
                          <a:chOff x="0" y="0"/>
                          <a:chExt cx="5257800" cy="49528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57800" cy="4952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1019160" y="316080"/>
                            <a:ext cx="2809800" cy="217548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231840"/>
                              <a:ext cx="2809800" cy="194364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1533600" y="0"/>
                                <a:ext cx="0" cy="396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961920" y="397080"/>
                                <a:ext cx="11437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961920" y="397080"/>
                                <a:ext cx="0" cy="5943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105640" y="397080"/>
                                <a:ext cx="0" cy="5943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619200" y="991440"/>
                                <a:ext cx="80028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62200" y="991440"/>
                                <a:ext cx="6858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19120" y="991440"/>
                                <a:ext cx="720" cy="6933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619200" y="991440"/>
                                <a:ext cx="0" cy="3963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90600" y="1387440"/>
                                <a:ext cx="4572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90600" y="1387440"/>
                                <a:ext cx="0" cy="2973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847800" y="1387440"/>
                                <a:ext cx="0" cy="2973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62200" y="991440"/>
                                <a:ext cx="0" cy="6933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448000" y="991440"/>
                                <a:ext cx="0" cy="6933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0" y="1646640"/>
                                <a:ext cx="685800" cy="297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4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Human1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23800" y="1642680"/>
                                <a:ext cx="685800" cy="297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4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Human2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057320" y="1642680"/>
                                <a:ext cx="685800" cy="297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4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Chimp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495440" y="1642680"/>
                                <a:ext cx="628560" cy="297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Baboon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124000" y="1646640"/>
                                <a:ext cx="685800" cy="297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Rhesus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600120" y="585720"/>
                                <a:ext cx="685800" cy="29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0.02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733400" y="595080"/>
                                <a:ext cx="685800" cy="29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0.02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990800" y="1189440"/>
                                <a:ext cx="685800" cy="29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0.005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43080" y="1387440"/>
                                <a:ext cx="685800" cy="29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0.0005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000080" y="1189440"/>
                                <a:ext cx="685800" cy="29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0.005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1360800" y="0"/>
                              <a:ext cx="685800" cy="29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09680" y="2543040"/>
                            <a:ext cx="2171160" cy="18676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894600" y="0"/>
                              <a:ext cx="561960" cy="29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TG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230760"/>
                              <a:ext cx="2171160" cy="1636920"/>
                            </a:xfrm>
                          </wpg:grpSpPr>
                          <wps:wsp>
                            <wps:cNvSpPr/>
                            <wps:spPr>
                              <a:xfrm flipV="1">
                                <a:off x="666720" y="98280"/>
                                <a:ext cx="86688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666720" y="99720"/>
                                <a:ext cx="0" cy="5943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533600" y="99000"/>
                                <a:ext cx="720" cy="5943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390600" y="692640"/>
                                <a:ext cx="57168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190520" y="693360"/>
                                <a:ext cx="68580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961200" y="694080"/>
                                <a:ext cx="720" cy="6933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90600" y="694080"/>
                                <a:ext cx="720" cy="39564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62000" y="1072440"/>
                                <a:ext cx="45720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62000" y="1089720"/>
                                <a:ext cx="720" cy="2973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619200" y="1089720"/>
                                <a:ext cx="720" cy="297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190520" y="693360"/>
                                <a:ext cx="720" cy="6933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876320" y="693360"/>
                                <a:ext cx="720" cy="6933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0" y="1339560"/>
                                <a:ext cx="457200" cy="29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CG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19040" y="1335960"/>
                                <a:ext cx="685800" cy="29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TG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733320" y="1339200"/>
                                <a:ext cx="457200" cy="29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TG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999360" y="1335960"/>
                                <a:ext cx="561960" cy="29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TG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666080" y="1325880"/>
                                <a:ext cx="504720" cy="29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TG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1076400" y="0"/>
                                <a:ext cx="0" cy="990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14120" y="117900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132480" y="1104840"/>
                                <a:ext cx="504720" cy="29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T→C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2610000" y="2537640"/>
                            <a:ext cx="2171160" cy="18637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894600" y="0"/>
                              <a:ext cx="504720" cy="29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CG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226440"/>
                              <a:ext cx="2171160" cy="1636920"/>
                            </a:xfrm>
                          </wpg:grpSpPr>
                          <wps:wsp>
                            <wps:cNvSpPr/>
                            <wps:spPr>
                              <a:xfrm flipV="1">
                                <a:off x="666720" y="98640"/>
                                <a:ext cx="86688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666720" y="99720"/>
                                <a:ext cx="0" cy="5943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533240" y="99000"/>
                                <a:ext cx="720" cy="5943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390240" y="693000"/>
                                <a:ext cx="57168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190520" y="693360"/>
                                <a:ext cx="68580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961200" y="694080"/>
                                <a:ext cx="720" cy="6933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90240" y="694080"/>
                                <a:ext cx="720" cy="39564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61640" y="1072440"/>
                                <a:ext cx="45720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61640" y="1089720"/>
                                <a:ext cx="720" cy="2973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618840" y="1089720"/>
                                <a:ext cx="720" cy="297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190520" y="693360"/>
                                <a:ext cx="720" cy="6933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876320" y="693360"/>
                                <a:ext cx="720" cy="6933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0" y="1339920"/>
                                <a:ext cx="457200" cy="29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CG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19040" y="1335960"/>
                                <a:ext cx="685800" cy="29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TG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733320" y="1339200"/>
                                <a:ext cx="457200" cy="29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TG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999360" y="1335960"/>
                                <a:ext cx="561960" cy="29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TG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666080" y="1325880"/>
                                <a:ext cx="504720" cy="29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TG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1076040" y="0"/>
                                <a:ext cx="0" cy="990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71320" y="117540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132480" y="1104840"/>
                                <a:ext cx="504720" cy="29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C→T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904680" y="80604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484920" y="725760"/>
                                <a:ext cx="504720" cy="29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C→T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065960" y="240120"/>
                                <a:ext cx="504720" cy="29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C→T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1495440" y="32004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s:wsp>
                        <wps:cNvSpPr txBox="1"/>
                        <wps:spPr>
                          <a:xfrm>
                            <a:off x="800280" y="4358520"/>
                            <a:ext cx="198108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P</w:t>
                              </w:r>
                              <w:r>
                                <w:rPr>
                                  <w:sz w:val="21"/>
                                  <w:kern w:val="2"/>
                                  <w:vertAlign w:val="subscript"/>
                                  <w:szCs w:val="21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=5×10</w:t>
                              </w:r>
                              <w:r>
                                <w:rPr>
                                  <w:sz w:val="21"/>
                                  <w:kern w:val="2"/>
                                  <w:vertAlign w:val="superscript"/>
                                  <w:szCs w:val="21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-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76720" y="4358520"/>
                            <a:ext cx="1981080" cy="49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P</w:t>
                              </w:r>
                              <w:r>
                                <w:rPr>
                                  <w:sz w:val="21"/>
                                  <w:kern w:val="2"/>
                                  <w:vertAlign w:val="subscript"/>
                                  <w:szCs w:val="21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=5×10</w:t>
                              </w:r>
                              <w:r>
                                <w:rPr>
                                  <w:sz w:val="21"/>
                                  <w:kern w:val="2"/>
                                  <w:vertAlign w:val="superscript"/>
                                  <w:szCs w:val="21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-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3080" y="446400"/>
                            <a:ext cx="3430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3080" y="2476440"/>
                            <a:ext cx="34308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29080" y="2476440"/>
                            <a:ext cx="34308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(c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4pt;height:390pt" coordorigin="0,0" coordsize="8280,7800">
                <v:rect id="shape_0" stroked="f" o:allowincell="f" style="position:absolute;left:0;top:0;width:8279;height:779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1605;top:498;width:4425;height:3426">
                  <v:group id="shape_0" style="position:absolute;left:1605;top:863;width:4425;height:3061">
                    <v:line id="shape_0" from="4020,863" to="4020,1487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3120,1488" to="4920,1488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3120,1488" to="3120,2423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4921,1488" to="4921,2423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2580,2424" to="3839,2424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4380,2424" to="5459,2424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3840,2424" to="3840,3515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2580,2424" to="2580,3047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2220,3048" to="2939,3048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2220,3048" to="2220,3515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2940,3048" to="2940,3515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4380,2424" to="4380,3515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5460,2424" to="5460,3515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fillcolor="white" stroked="f" o:allowincell="f" style="position:absolute;left:1605;top:3456;width:1079;height:46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Human1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2430;top:3450;width:1079;height:46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Human2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3270;top:3450;width:1079;height:46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Chimp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3960;top:3450;width:989;height:46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Baboon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4950;top:3456;width:1079;height:46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Rhesus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stroked="f" o:allowincell="f" style="position:absolute;left:2550;top:1785;width:1079;height:46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0.02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335;top:1800;width:1079;height:46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0.02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740;top:2736;width:1079;height:46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0.00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145;top:3048;width:1079;height:46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0.000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180;top:2736;width:1079;height:46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0.00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3748;top:498;width:1079;height:467;mso-wrap-style:non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645;top:4005;width:3419;height:2941">
                  <v:shape id="shape_0" stroked="f" o:allowincell="f" style="position:absolute;left:2054;top:4005;width:884;height:467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TG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645;top:4368;width:3419;height:2578">
                    <v:line id="shape_0" from="1695,4523" to="3059,4523" stroked="t" o:allowincell="f" style="position:absolute;flip:y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1695,4525" to="1695,5460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3060,4524" to="3060,5459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1260,5459" to="2159,5459" stroked="t" o:allowincell="f" style="position:absolute;flip:y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2520,5460" to="3599,5460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2159,5461" to="2159,6552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1260,5461" to="1260,6083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900,6057" to="1619,6057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900,6084" to="900,6551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1620,6084" to="1620,6552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2520,5460" to="2520,6551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3600,5460" to="3600,6551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shape id="shape_0" stroked="f" o:allowincell="f" style="position:absolute;left:645;top:6478;width:719;height:46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CG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305;top:6472;width:1079;height:46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TG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800;top:6477;width:719;height:46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TG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219;top:6472;width:884;height:46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TG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269;top:6456;width:794;height:46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TG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line id="shape_0" from="2340,4368" to="2340,4523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fillcolor="black" stroked="t" o:allowincell="f" style="position:absolute;left:825;top:6225;width:179;height:179;mso-wrap-style:none;v-text-anchor:middle;mso-position-horizontal-relative:char">
                      <v:fill o:detectmouseclick="t" type="solid" color2="white"/>
                      <v:stroke color="black" weight="9360" joinstyle="miter" endcap="flat"/>
                      <w10:wrap type="none"/>
                    </v:oval>
                    <v:shape id="shape_0" stroked="f" o:allowincell="f" style="position:absolute;left:854;top:6108;width:794;height:46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T→C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  <v:group id="shape_0" style="position:absolute;left:4110;top:3996;width:3419;height:2935">
                  <v:shape id="shape_0" stroked="f" o:allowincell="f" style="position:absolute;left:5519;top:3996;width:794;height:467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CG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4110;top:4353;width:3419;height:2578">
                    <v:line id="shape_0" from="5160,4508" to="6524,4508" stroked="t" o:allowincell="f" style="position:absolute;flip:y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5160,4510" to="5160,5445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6525,4509" to="6525,5444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4725,5444" to="5624,5444" stroked="t" o:allowincell="f" style="position:absolute;flip:y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5985,5445" to="7064,5445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5624,5446" to="5624,6537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4725,5446" to="4725,6068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4365,6042" to="5084,6042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4365,6069" to="4365,6536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5085,6069" to="5085,6537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5985,5445" to="5985,6536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7065,5445" to="7065,6536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shape id="shape_0" stroked="f" o:allowincell="f" style="position:absolute;left:4110;top:6463;width:719;height:46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CG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770;top:6457;width:1079;height:46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TG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265;top:6462;width:719;height:46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TG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684;top:6457;width:884;height:46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TG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734;top:6441;width:794;height:46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TG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line id="shape_0" from="5805,4353" to="5805,4508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fillcolor="black" stroked="t" o:allowincell="f" style="position:absolute;left:5010;top:6204;width:179;height:179;mso-wrap-style:none;v-text-anchor:middle;mso-position-horizontal-relative:char">
                      <v:fill o:detectmouseclick="t" type="solid" color2="white"/>
                      <v:stroke color="black" weight="9360" joinstyle="miter" endcap="flat"/>
                      <w10:wrap type="none"/>
                    </v:oval>
                    <v:shape id="shape_0" stroked="f" o:allowincell="f" style="position:absolute;left:4319;top:6093;width:794;height:46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C→T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oval id="shape_0" fillcolor="black" stroked="t" o:allowincell="f" style="position:absolute;left:5535;top:5622;width:179;height:179;mso-wrap-style:none;v-text-anchor:middle;mso-position-horizontal-relative:char">
                      <v:fill o:detectmouseclick="t" type="solid" color2="white"/>
                      <v:stroke color="black" weight="9360" joinstyle="miter" endcap="flat"/>
                      <w10:wrap type="none"/>
                    </v:oval>
                    <v:shape id="shape_0" stroked="f" o:allowincell="f" style="position:absolute;left:4874;top:5496;width:794;height:46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C→T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789;top:4731;width:794;height:46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C→T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oval id="shape_0" fillcolor="black" stroked="t" o:allowincell="f" style="position:absolute;left:6465;top:4857;width:179;height:179;mso-wrap-style:none;v-text-anchor:middle;mso-position-horizontal-relative:char">
                      <v:fill o:detectmouseclick="t" type="solid" color2="white"/>
                      <v:stroke color="black" weight="9360" joinstyle="miter" endcap="flat"/>
                      <w10:wrap type="none"/>
                    </v:oval>
                  </v:group>
                </v:group>
                <v:shape id="shape_0" stroked="f" o:allowincell="f" style="position:absolute;left:1260;top:6864;width:311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P</w:t>
                        </w:r>
                        <w:r>
                          <w:rPr>
                            <w:sz w:val="21"/>
                            <w:kern w:val="2"/>
                            <w:vertAlign w:val="subscript"/>
                            <w:szCs w:val="21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=5×10</w:t>
                        </w:r>
                        <w:r>
                          <w:rPr>
                            <w:sz w:val="21"/>
                            <w:kern w:val="2"/>
                            <w:vertAlign w:val="superscript"/>
                            <w:szCs w:val="21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60;top:6864;width:3119;height:7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P</w:t>
                        </w:r>
                        <w:r>
                          <w:rPr>
                            <w:sz w:val="21"/>
                            <w:kern w:val="2"/>
                            <w:vertAlign w:val="subscript"/>
                            <w:szCs w:val="21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2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=5×10</w:t>
                        </w:r>
                        <w:r>
                          <w:rPr>
                            <w:sz w:val="21"/>
                            <w:kern w:val="2"/>
                            <w:vertAlign w:val="superscript"/>
                            <w:szCs w:val="21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-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0;top:703;width:5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(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f" o:allowincell="f" style="position:absolute;left:540;top:3900;width:5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(b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140;top:3900;width:5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(c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SimSun;宋体" w:cs="Times New Roman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0T10:27:00Z</dcterms:created>
  <dc:creator>Mingkun Li</dc:creator>
  <dc:description/>
  <cp:keywords/>
  <dc:language>en-US</dc:language>
  <cp:lastModifiedBy>Mingkun Li</cp:lastModifiedBy>
  <dcterms:modified xsi:type="dcterms:W3CDTF">2010-10-19T14:52:00Z</dcterms:modified>
  <cp:revision>3</cp:revision>
  <dc:subject/>
  <dc:title/>
</cp:coreProperties>
</file>